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54EB97" w14:textId="34DB62BC" w:rsidR="00B02BC5" w:rsidRPr="006C45D9" w:rsidRDefault="00B02BC5" w:rsidP="00B02BC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C45D9">
        <w:rPr>
          <w:rFonts w:ascii="Times New Roman" w:hAnsi="Times New Roman" w:cs="Times New Roman"/>
          <w:b/>
          <w:sz w:val="28"/>
          <w:szCs w:val="28"/>
        </w:rPr>
        <w:t>S</w:t>
      </w:r>
      <w:r w:rsidR="00EB2B18"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  <w:r w:rsidRPr="006C45D9">
        <w:rPr>
          <w:rFonts w:ascii="Times New Roman" w:hAnsi="Times New Roman" w:cs="Times New Roman"/>
          <w:b/>
          <w:sz w:val="28"/>
          <w:szCs w:val="28"/>
        </w:rPr>
        <w:t xml:space="preserve"> Note</w:t>
      </w:r>
    </w:p>
    <w:p w14:paraId="24DEB25C" w14:textId="77777777" w:rsidR="00B02BC5" w:rsidRPr="006C45D9" w:rsidRDefault="00B02BC5" w:rsidP="00B02B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C45D9">
        <w:rPr>
          <w:rFonts w:ascii="Times New Roman" w:hAnsi="Times New Roman" w:cs="Times New Roman"/>
          <w:sz w:val="24"/>
          <w:szCs w:val="24"/>
        </w:rPr>
        <w:t>Performances of o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C45D9">
        <w:rPr>
          <w:rFonts w:ascii="Times New Roman" w:hAnsi="Times New Roman" w:cs="Times New Roman"/>
          <w:sz w:val="24"/>
          <w:szCs w:val="24"/>
        </w:rPr>
        <w:t>target efficiency predictions of CRISPR-Cpf1 dataset and CRISPR-Cas9 dataset are different. It is hard to draw a conclusion regarding this difference. Kim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C45D9">
        <w:rPr>
          <w:rFonts w:ascii="Times New Roman" w:hAnsi="Times New Roman" w:cs="Times New Roman"/>
          <w:sz w:val="24"/>
          <w:szCs w:val="24"/>
        </w:rPr>
        <w:t xml:space="preserve"> proposed two reas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18&lt;/Year&gt;&lt;RecNum&gt;26&lt;/RecNum&gt;&lt;DisplayText&gt;[1]&lt;/DisplayText&gt;&lt;record&gt;&lt;rec-number&gt;26&lt;/rec-number&gt;&lt;foreign-keys&gt;&lt;key app="EN" db-id="pw5w5drz9xtre0ewfpv505rh0zastt2drete" timestamp="1540412081"&gt;26&lt;/key&gt;&lt;/foreign-keys&gt;&lt;ref-type name="Journal Article"&gt;17&lt;/ref-type&gt;&lt;contributors&gt;&lt;authors&gt;&lt;author&gt;Kim, H. K.&lt;/author&gt;&lt;author&gt;Min, S.&lt;/author&gt;&lt;author&gt;Song, M.&lt;/author&gt;&lt;author&gt;Jung, S.&lt;/author&gt;&lt;author&gt;Choi, J. W.&lt;/author&gt;&lt;author&gt;Kim, Y.&lt;/author&gt;&lt;author&gt;Lee, S.&lt;/author&gt;&lt;author&gt;Yoon, S.&lt;/author&gt;&lt;author&gt;Kim, H. H.&lt;/author&gt;&lt;/authors&gt;&lt;/contributors&gt;&lt;auth-address&gt;Department of Pharmacology, Yonsei University College of Medicine, Seoul, Republic of Korea.&amp;#xD;Brain Korea 21 Plus Project for Medical Sciences, Yonsei University College of Medicine, Seoul, Republic of Korea.&amp;#xD;Electrical and Computer Engineering, Seoul National University, Seoul, Republic of Korea.&amp;#xD;Graduate School of Biomedical Science and Engineering, Hanyang University, Seoul, Republic of Korea.&amp;#xD;Severance Biomedical Science Institute, Yonsei University College of Medicine, Seoul, Republic of Korea.&amp;#xD;Interdisciplinary Program in Bioinformatics, Seoul National University, Seoul, Republic of Korea.&amp;#xD;Center for Nanomedicine, Institute for Basic Science (IBS), Seoul, Republic of Korea.&amp;#xD;Yonsei-IBS Institute, Yonsei University, Seoul, Republic of Korea.&lt;/auth-address&gt;&lt;titles&gt;&lt;title&gt;Deep learning improves prediction of CRISPR-Cpf1 guide RNA activity&lt;/title&gt;&lt;secondary-title&gt;Nat Biotechnol&lt;/secondary-title&gt;&lt;/titles&gt;&lt;periodical&gt;&lt;full-title&gt;Nat Biotechnol&lt;/full-title&gt;&lt;/periodical&gt;&lt;pages&gt;239-241&lt;/pages&gt;&lt;volume&gt;36&lt;/volume&gt;&lt;number&gt;3&lt;/number&gt;&lt;edition&gt;2018/02/13&lt;/edition&gt;&lt;dates&gt;&lt;year&gt;2018&lt;/year&gt;&lt;pub-dates&gt;&lt;date&gt;Mar&lt;/date&gt;&lt;/pub-dates&gt;&lt;/dates&gt;&lt;isbn&gt;1546-1696 (Electronic)&amp;#xD;1087-0156 (Linking)&lt;/isbn&gt;&lt;accession-num&gt;29431740&lt;/accession-num&gt;&lt;urls&gt;&lt;related-urls&gt;&lt;url&gt;https://www.ncbi.nlm.nih.gov/pubmed/29431740&lt;/url&gt;&lt;/related-urls&gt;&lt;/urls&gt;&lt;electronic-resource-num&gt;10.1038/nbt.406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6C45D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C45D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C45D9">
        <w:rPr>
          <w:rFonts w:ascii="Times New Roman" w:hAnsi="Times New Roman" w:cs="Times New Roman"/>
          <w:sz w:val="24"/>
          <w:szCs w:val="24"/>
        </w:rPr>
        <w:t>) deepCpf1 dataset is larger than the dataset they used for CRISPR-Cas9. However, this reason can be ruled out with our data because the CRISPR-Cas9 data size is larger than deepCpf1 dataset. ii) Kim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C45D9">
        <w:rPr>
          <w:rFonts w:ascii="Times New Roman" w:hAnsi="Times New Roman" w:cs="Times New Roman"/>
          <w:sz w:val="24"/>
          <w:szCs w:val="24"/>
        </w:rPr>
        <w:t xml:space="preserve"> suggested that indel frequency were scarcely affected by chromatin accessibility and less noisy because sgRNAs targeted integrated sites in this dataset, while they targeted target sites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C45D9">
        <w:rPr>
          <w:rFonts w:ascii="Times New Roman" w:hAnsi="Times New Roman" w:cs="Times New Roman"/>
          <w:sz w:val="24"/>
          <w:szCs w:val="24"/>
        </w:rPr>
        <w:t xml:space="preserve">endogenous genome. However,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C45D9">
        <w:rPr>
          <w:rFonts w:ascii="Times New Roman" w:hAnsi="Times New Roman" w:cs="Times New Roman"/>
          <w:sz w:val="24"/>
          <w:szCs w:val="24"/>
        </w:rPr>
        <w:t xml:space="preserve">more conclusive statement needs more data to support. </w:t>
      </w:r>
    </w:p>
    <w:p w14:paraId="0E6D373C" w14:textId="77777777" w:rsidR="00B02BC5" w:rsidRDefault="00B02BC5" w:rsidP="00B02B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D011A0" w14:textId="77777777" w:rsidR="00B02BC5" w:rsidRDefault="00B02BC5"/>
    <w:p w14:paraId="56CF00E9" w14:textId="77777777" w:rsidR="00B02BC5" w:rsidRDefault="00B02BC5"/>
    <w:p w14:paraId="46370016" w14:textId="77777777" w:rsidR="00B02BC5" w:rsidRPr="00B02BC5" w:rsidRDefault="00B02BC5" w:rsidP="00B02BC5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02BC5">
        <w:rPr>
          <w:noProof/>
        </w:rPr>
        <w:t>1.</w:t>
      </w:r>
      <w:r w:rsidRPr="00B02BC5">
        <w:rPr>
          <w:noProof/>
        </w:rPr>
        <w:tab/>
        <w:t>Kim HK, Min S, Song M, Jung S, Choi JW, Kim Y, et al. Deep learning improves prediction of CRISPR-Cpf1 guide RNA activity. Nat Biotechnol. 2018;36(3):239-41. Epub 2018/02/13. doi: 10.1038/nbt.4061. PubMed PMID: 29431740.</w:t>
      </w:r>
    </w:p>
    <w:p w14:paraId="4FED2316" w14:textId="0C8ADC6D" w:rsidR="00E12A85" w:rsidRDefault="00B02BC5">
      <w:r>
        <w:fldChar w:fldCharType="end"/>
      </w:r>
    </w:p>
    <w:sectPr w:rsidR="00E12A85" w:rsidSect="00156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w5drz9xtre0ewfpv505rh0zastt2drete&quot;&gt;My EndNote Library&lt;record-ids&gt;&lt;item&gt;26&lt;/item&gt;&lt;/record-ids&gt;&lt;/item&gt;&lt;/Libraries&gt;"/>
  </w:docVars>
  <w:rsids>
    <w:rsidRoot w:val="00B02BC5"/>
    <w:rsid w:val="00156B1F"/>
    <w:rsid w:val="00343C07"/>
    <w:rsid w:val="003A40AA"/>
    <w:rsid w:val="00492172"/>
    <w:rsid w:val="0053712A"/>
    <w:rsid w:val="00547499"/>
    <w:rsid w:val="005B611F"/>
    <w:rsid w:val="005E0CE8"/>
    <w:rsid w:val="007D32AA"/>
    <w:rsid w:val="008A27A4"/>
    <w:rsid w:val="00B02BC5"/>
    <w:rsid w:val="00CB6E99"/>
    <w:rsid w:val="00DC3630"/>
    <w:rsid w:val="00DC5687"/>
    <w:rsid w:val="00E354F1"/>
    <w:rsid w:val="00E65960"/>
    <w:rsid w:val="00EB2B18"/>
    <w:rsid w:val="00EE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EBD06C"/>
  <w15:chartTrackingRefBased/>
  <w15:docId w15:val="{8C01A448-9E8A-0A47-B873-A68DF82C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BC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02BC5"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2BC5"/>
    <w:rPr>
      <w:rFonts w:ascii="Calibri" w:hAnsi="Calibri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2BC5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02BC5"/>
    <w:rPr>
      <w:rFonts w:ascii="Calibri" w:hAnsi="Calibri"/>
      <w:kern w:val="2"/>
      <w:sz w:val="20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3712A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3712A"/>
    <w:rPr>
      <w:rFonts w:ascii="Helvetica" w:hAnsi="Helvetica" w:cs="Times New Roman"/>
      <w:b/>
      <w:sz w:val="36"/>
      <w:szCs w:val="36"/>
      <w:lang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53712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3712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Liu</dc:creator>
  <cp:keywords/>
  <dc:description/>
  <cp:lastModifiedBy>Qiao Liu</cp:lastModifiedBy>
  <cp:revision>5</cp:revision>
  <dcterms:created xsi:type="dcterms:W3CDTF">2019-09-23T14:59:00Z</dcterms:created>
  <dcterms:modified xsi:type="dcterms:W3CDTF">2019-10-19T14:42:00Z</dcterms:modified>
</cp:coreProperties>
</file>